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0A6FA7" w14:textId="77777777" w:rsidR="00DE2CC0" w:rsidRDefault="00DE2CC0" w:rsidP="00DE2CC0">
      <w:pPr>
        <w:spacing w:before="69"/>
        <w:outlineLvl w:val="0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bookmarkStart w:id="0" w:name="OLE_LINK135"/>
      <w:bookmarkStart w:id="1" w:name="OLE_LINK136"/>
      <w:bookmarkStart w:id="2" w:name="OLE_LINK149"/>
      <w:bookmarkStart w:id="3" w:name="OLE_LINK150"/>
      <w:r w:rsidRPr="00CA378E">
        <w:rPr>
          <w:rFonts w:ascii="Times New Roman" w:eastAsia="Times New Roman" w:hAnsi="Times New Roman" w:cs="Times New Roman"/>
          <w:b/>
          <w:bCs/>
          <w:color w:val="221F1F"/>
          <w:sz w:val="24"/>
          <w:szCs w:val="24"/>
          <w:lang w:eastAsia="en-US"/>
        </w:rPr>
        <w:t>Supplementary Material</w:t>
      </w:r>
    </w:p>
    <w:p w14:paraId="786A1D53" w14:textId="77777777" w:rsidR="00DE2CC0" w:rsidRPr="00DE2CC0" w:rsidRDefault="00DE2CC0" w:rsidP="00DE2CC0">
      <w:pPr>
        <w:spacing w:before="69"/>
        <w:outlineLvl w:val="0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bookmarkEnd w:id="0"/>
    <w:bookmarkEnd w:id="1"/>
    <w:bookmarkEnd w:id="2"/>
    <w:bookmarkEnd w:id="3"/>
    <w:p w14:paraId="204C000B" w14:textId="77777777" w:rsidR="00D54805" w:rsidRDefault="00D54805" w:rsidP="00F46F5A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28"/>
          <w:szCs w:val="28"/>
        </w:rPr>
      </w:pPr>
      <w:r w:rsidRPr="00D54805">
        <w:rPr>
          <w:rFonts w:ascii="Times New Roman" w:eastAsiaTheme="minorEastAsia" w:hAnsi="Times New Roman" w:cs="Times New Roman"/>
          <w:b/>
          <w:sz w:val="28"/>
          <w:szCs w:val="28"/>
        </w:rPr>
        <w:t>Meta-analysis of genome-wide association studies for loin muscle area and loin muscle depth in two Duroc pig populations</w:t>
      </w:r>
    </w:p>
    <w:p w14:paraId="646CD0DC" w14:textId="4696BFE1" w:rsidR="00AE1A96" w:rsidRPr="00F46F5A" w:rsidRDefault="00F46F5A" w:rsidP="00F46F5A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C955CD">
        <w:rPr>
          <w:rFonts w:ascii="Times New Roman" w:eastAsia="宋体" w:hAnsi="Times New Roman" w:cs="Times New Roman"/>
          <w:sz w:val="24"/>
          <w:szCs w:val="24"/>
        </w:rPr>
        <w:t>Zhanwei</w:t>
      </w:r>
      <w:proofErr w:type="spellEnd"/>
      <w:r w:rsidRPr="00C955CD">
        <w:rPr>
          <w:rFonts w:ascii="Times New Roman" w:eastAsia="宋体" w:hAnsi="Times New Roman" w:cs="Times New Roman"/>
          <w:sz w:val="24"/>
          <w:szCs w:val="24"/>
        </w:rPr>
        <w:t xml:space="preserve"> Zhuang</w:t>
      </w:r>
      <w:r w:rsidRPr="00C955CD">
        <w:rPr>
          <w:rFonts w:ascii="Times New Roman" w:eastAsia="宋体" w:hAnsi="Times New Roman" w:cs="Times New Roman"/>
          <w:sz w:val="24"/>
          <w:szCs w:val="24"/>
          <w:vertAlign w:val="superscript"/>
        </w:rPr>
        <w:t>1$</w:t>
      </w:r>
      <w:r w:rsidRPr="00C955C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C955CD">
        <w:rPr>
          <w:rFonts w:ascii="Times New Roman" w:eastAsia="宋体" w:hAnsi="Times New Roman" w:cs="Times New Roman"/>
          <w:sz w:val="24"/>
          <w:szCs w:val="24"/>
        </w:rPr>
        <w:t>Shaoyun</w:t>
      </w:r>
      <w:proofErr w:type="spellEnd"/>
      <w:r w:rsidRPr="00C955CD">
        <w:rPr>
          <w:rFonts w:ascii="Times New Roman" w:eastAsia="宋体" w:hAnsi="Times New Roman" w:cs="Times New Roman"/>
          <w:sz w:val="24"/>
          <w:szCs w:val="24"/>
        </w:rPr>
        <w:t xml:space="preserve"> Li</w:t>
      </w:r>
      <w:r w:rsidRPr="00C955CD">
        <w:rPr>
          <w:rFonts w:ascii="Times New Roman" w:eastAsia="宋体" w:hAnsi="Times New Roman" w:cs="Times New Roman"/>
          <w:sz w:val="24"/>
          <w:szCs w:val="24"/>
          <w:vertAlign w:val="superscript"/>
        </w:rPr>
        <w:t>1$</w:t>
      </w:r>
      <w:r w:rsidRPr="00C955C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C955CD">
        <w:rPr>
          <w:rFonts w:ascii="Times New Roman" w:eastAsia="宋体" w:hAnsi="Times New Roman" w:cs="Times New Roman"/>
          <w:sz w:val="24"/>
          <w:szCs w:val="24"/>
        </w:rPr>
        <w:t>Rongrong</w:t>
      </w:r>
      <w:proofErr w:type="spellEnd"/>
      <w:r w:rsidRPr="00C955CD">
        <w:rPr>
          <w:rFonts w:ascii="Times New Roman" w:eastAsia="宋体" w:hAnsi="Times New Roman" w:cs="Times New Roman"/>
          <w:sz w:val="24"/>
          <w:szCs w:val="24"/>
        </w:rPr>
        <w:t xml:space="preserve"> Ding</w:t>
      </w:r>
      <w:r w:rsidRPr="00C955CD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C955CD">
        <w:rPr>
          <w:rFonts w:ascii="Times New Roman" w:eastAsia="宋体" w:hAnsi="Times New Roman" w:cs="Times New Roman"/>
          <w:sz w:val="24"/>
          <w:szCs w:val="24"/>
        </w:rPr>
        <w:t>, Ming Yang</w:t>
      </w:r>
      <w:r w:rsidRPr="00C955CD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C955C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C955CD">
        <w:rPr>
          <w:rFonts w:ascii="Times New Roman" w:eastAsia="宋体" w:hAnsi="Times New Roman" w:cs="Times New Roman"/>
          <w:sz w:val="24"/>
          <w:szCs w:val="24"/>
        </w:rPr>
        <w:t>Enqin</w:t>
      </w:r>
      <w:proofErr w:type="spellEnd"/>
      <w:r w:rsidRPr="00C955CD">
        <w:rPr>
          <w:rFonts w:ascii="Times New Roman" w:eastAsia="宋体" w:hAnsi="Times New Roman" w:cs="Times New Roman"/>
          <w:sz w:val="24"/>
          <w:szCs w:val="24"/>
        </w:rPr>
        <w:t xml:space="preserve"> Zheng</w:t>
      </w:r>
      <w:r w:rsidRPr="00C955CD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C955C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C955CD">
        <w:rPr>
          <w:rFonts w:ascii="Times New Roman" w:eastAsia="宋体" w:hAnsi="Times New Roman" w:cs="Times New Roman"/>
          <w:sz w:val="24"/>
          <w:szCs w:val="24"/>
        </w:rPr>
        <w:t>Huaqiang</w:t>
      </w:r>
      <w:proofErr w:type="spellEnd"/>
      <w:r w:rsidRPr="00C955CD">
        <w:rPr>
          <w:rFonts w:ascii="Times New Roman" w:eastAsia="宋体" w:hAnsi="Times New Roman" w:cs="Times New Roman"/>
          <w:sz w:val="24"/>
          <w:szCs w:val="24"/>
        </w:rPr>
        <w:t xml:space="preserve"> Yang</w:t>
      </w:r>
      <w:r w:rsidRPr="00C955CD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C955CD">
        <w:rPr>
          <w:rFonts w:ascii="Times New Roman" w:eastAsia="宋体" w:hAnsi="Times New Roman" w:cs="Times New Roman"/>
          <w:sz w:val="24"/>
          <w:szCs w:val="24"/>
        </w:rPr>
        <w:t>, Ting Gu</w:t>
      </w:r>
      <w:r w:rsidRPr="00C955CD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C955CD">
        <w:rPr>
          <w:rFonts w:ascii="Times New Roman" w:eastAsia="宋体" w:hAnsi="Times New Roman" w:cs="Times New Roman"/>
          <w:sz w:val="24"/>
          <w:szCs w:val="24"/>
        </w:rPr>
        <w:t>, Zheng Xu</w:t>
      </w:r>
      <w:r w:rsidRPr="00C955CD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C955C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C955CD">
        <w:rPr>
          <w:rFonts w:ascii="Times New Roman" w:eastAsia="宋体" w:hAnsi="Times New Roman" w:cs="Times New Roman"/>
          <w:sz w:val="24"/>
          <w:szCs w:val="24"/>
        </w:rPr>
        <w:t>Gengyuan</w:t>
      </w:r>
      <w:proofErr w:type="spellEnd"/>
      <w:r w:rsidRPr="00C955CD">
        <w:rPr>
          <w:rFonts w:ascii="Times New Roman" w:eastAsia="宋体" w:hAnsi="Times New Roman" w:cs="Times New Roman"/>
          <w:sz w:val="24"/>
          <w:szCs w:val="24"/>
        </w:rPr>
        <w:t xml:space="preserve"> Cai</w:t>
      </w:r>
      <w:r w:rsidRPr="00C955CD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C955C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C955CD">
        <w:rPr>
          <w:rFonts w:ascii="Times New Roman" w:eastAsia="宋体" w:hAnsi="Times New Roman" w:cs="Times New Roman"/>
          <w:sz w:val="24"/>
          <w:szCs w:val="24"/>
        </w:rPr>
        <w:t>Zhenfang</w:t>
      </w:r>
      <w:proofErr w:type="spellEnd"/>
      <w:r w:rsidRPr="00C955CD">
        <w:rPr>
          <w:rFonts w:ascii="Times New Roman" w:eastAsia="宋体" w:hAnsi="Times New Roman" w:cs="Times New Roman"/>
          <w:sz w:val="24"/>
          <w:szCs w:val="24"/>
        </w:rPr>
        <w:t xml:space="preserve"> Wu</w:t>
      </w:r>
      <w:r w:rsidRPr="00C955CD">
        <w:rPr>
          <w:rFonts w:ascii="Times New Roman" w:eastAsia="宋体" w:hAnsi="Times New Roman" w:cs="Times New Roman"/>
          <w:sz w:val="24"/>
          <w:szCs w:val="24"/>
          <w:vertAlign w:val="superscript"/>
        </w:rPr>
        <w:t>1,2</w:t>
      </w:r>
      <w:r w:rsidRPr="00C955CD">
        <w:rPr>
          <w:rFonts w:ascii="Times New Roman" w:eastAsia="宋体" w:hAnsi="Times New Roman" w:cs="Times New Roman"/>
          <w:sz w:val="24"/>
          <w:szCs w:val="24"/>
          <w:vertAlign w:val="subscript"/>
        </w:rPr>
        <w:t>*</w:t>
      </w:r>
      <w:r w:rsidRPr="00C955C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C955CD">
        <w:rPr>
          <w:rFonts w:ascii="Times New Roman" w:eastAsia="宋体" w:hAnsi="Times New Roman" w:cs="Times New Roman"/>
          <w:sz w:val="24"/>
          <w:szCs w:val="24"/>
        </w:rPr>
        <w:t>Jie</w:t>
      </w:r>
      <w:proofErr w:type="spellEnd"/>
      <w:r w:rsidRPr="00C955CD">
        <w:rPr>
          <w:rFonts w:ascii="Times New Roman" w:eastAsia="宋体" w:hAnsi="Times New Roman" w:cs="Times New Roman"/>
          <w:sz w:val="24"/>
          <w:szCs w:val="24"/>
        </w:rPr>
        <w:t xml:space="preserve"> Yang </w:t>
      </w:r>
      <w:r w:rsidRPr="00C955CD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C955CD">
        <w:rPr>
          <w:rFonts w:ascii="Times New Roman" w:eastAsia="宋体" w:hAnsi="Times New Roman" w:cs="Times New Roman"/>
          <w:sz w:val="24"/>
          <w:szCs w:val="24"/>
          <w:vertAlign w:val="subscript"/>
        </w:rPr>
        <w:t>*</w:t>
      </w:r>
    </w:p>
    <w:p w14:paraId="3D957864" w14:textId="557F45C4" w:rsidR="00AE1A96" w:rsidRPr="00827C21" w:rsidRDefault="00AE1A96" w:rsidP="00AE1A96">
      <w:pPr>
        <w:spacing w:line="480" w:lineRule="auto"/>
        <w:ind w:left="357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F46F5A">
        <w:rPr>
          <w:rFonts w:ascii="Times New Roman" w:eastAsia="宋体" w:hAnsi="Times New Roman" w:cs="Times New Roman"/>
          <w:sz w:val="24"/>
          <w:szCs w:val="24"/>
        </w:rPr>
        <w:t>1</w:t>
      </w:r>
      <w:r w:rsidR="00F46F5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27C21">
        <w:rPr>
          <w:rFonts w:ascii="Times New Roman" w:eastAsia="宋体" w:hAnsi="Times New Roman" w:cs="Times New Roman"/>
          <w:sz w:val="24"/>
          <w:szCs w:val="24"/>
        </w:rPr>
        <w:t>College of Animal Science and National Engineering Research Center for Breeding Swine Industry, South China Agricultural University, Guangdong, P.R. China.</w:t>
      </w:r>
    </w:p>
    <w:p w14:paraId="2A386075" w14:textId="0EA45B0E" w:rsidR="00AE1A96" w:rsidRPr="00827C21" w:rsidRDefault="00AE1A96" w:rsidP="00AE1A96">
      <w:pPr>
        <w:spacing w:line="480" w:lineRule="auto"/>
        <w:ind w:left="357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F46F5A">
        <w:rPr>
          <w:rFonts w:ascii="Times New Roman" w:eastAsia="宋体" w:hAnsi="Times New Roman" w:cs="Times New Roman"/>
          <w:sz w:val="24"/>
          <w:szCs w:val="24"/>
        </w:rPr>
        <w:t>2</w:t>
      </w:r>
      <w:r w:rsidR="00F46F5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27C21">
        <w:rPr>
          <w:rFonts w:ascii="Times New Roman" w:eastAsia="宋体" w:hAnsi="Times New Roman" w:cs="Times New Roman"/>
          <w:sz w:val="24"/>
          <w:szCs w:val="24"/>
        </w:rPr>
        <w:t>National Engineering Research Center for Breeding Swine Industry, Guangdong Wens Foodstuffs Group Co., Ltd, Guangdong, P.R. China.</w:t>
      </w:r>
    </w:p>
    <w:p w14:paraId="4FD930F5" w14:textId="77777777" w:rsidR="00AE1A96" w:rsidRPr="00827C21" w:rsidRDefault="00AE1A96" w:rsidP="00AE1A9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A3819A5" w14:textId="77777777" w:rsidR="00AE1A96" w:rsidRPr="00827C21" w:rsidRDefault="00AE1A96" w:rsidP="00AE1A96">
      <w:pPr>
        <w:spacing w:line="480" w:lineRule="auto"/>
        <w:ind w:left="360"/>
        <w:rPr>
          <w:rFonts w:ascii="Times New Roman" w:eastAsia="宋体" w:hAnsi="Times New Roman" w:cs="Times New Roman"/>
          <w:sz w:val="24"/>
          <w:szCs w:val="24"/>
        </w:rPr>
      </w:pPr>
      <w:r w:rsidRPr="00827C21">
        <w:rPr>
          <w:rFonts w:ascii="Times New Roman" w:eastAsia="宋体" w:hAnsi="Times New Roman" w:cs="Times New Roman"/>
          <w:sz w:val="24"/>
          <w:szCs w:val="24"/>
          <w:vertAlign w:val="superscript"/>
        </w:rPr>
        <w:t>$</w:t>
      </w:r>
      <w:r w:rsidRPr="00827C21">
        <w:rPr>
          <w:rFonts w:ascii="Times New Roman" w:eastAsia="宋体" w:hAnsi="Times New Roman" w:cs="Times New Roman"/>
          <w:sz w:val="24"/>
          <w:szCs w:val="24"/>
        </w:rPr>
        <w:t>These authors contributed equally to this work</w:t>
      </w:r>
      <w:r w:rsidRPr="00827C21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827C21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353CA556" w14:textId="77777777" w:rsidR="00AE1A96" w:rsidRPr="00827C21" w:rsidRDefault="00AE1A96" w:rsidP="00AE1A96">
      <w:pPr>
        <w:spacing w:line="480" w:lineRule="auto"/>
        <w:ind w:left="360"/>
        <w:jc w:val="center"/>
        <w:rPr>
          <w:rFonts w:ascii="Times New Roman" w:eastAsia="宋体" w:hAnsi="Times New Roman" w:cs="Times New Roman"/>
          <w:i/>
          <w:sz w:val="24"/>
          <w:szCs w:val="24"/>
        </w:rPr>
      </w:pPr>
    </w:p>
    <w:p w14:paraId="729F9846" w14:textId="77777777" w:rsidR="00AE1A96" w:rsidRPr="00827C21" w:rsidRDefault="00AE1A96" w:rsidP="00AE1A96">
      <w:pPr>
        <w:spacing w:line="480" w:lineRule="auto"/>
        <w:ind w:left="360"/>
        <w:rPr>
          <w:rFonts w:ascii="Times New Roman" w:eastAsia="宋体" w:hAnsi="Times New Roman" w:cs="Times New Roman"/>
          <w:sz w:val="24"/>
          <w:szCs w:val="24"/>
        </w:rPr>
      </w:pPr>
      <w:r w:rsidRPr="00827C21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r w:rsidRPr="00827C21">
        <w:rPr>
          <w:rFonts w:ascii="Times New Roman" w:eastAsia="宋体" w:hAnsi="Times New Roman" w:cs="Times New Roman"/>
          <w:sz w:val="24"/>
          <w:szCs w:val="24"/>
        </w:rPr>
        <w:t>Correspondence and requests for materials should be addressed to J.Y. (email: jieyang2012@hotmail.com) or Z.W. (email: wzfeamil@163.com)</w:t>
      </w:r>
    </w:p>
    <w:p w14:paraId="6FA1B2EF" w14:textId="77777777" w:rsidR="00DE2CC0" w:rsidRDefault="00DE2CC0">
      <w:pPr>
        <w:adjustRightInd/>
        <w:snapToGrid/>
        <w:spacing w:line="220" w:lineRule="atLeast"/>
      </w:pPr>
      <w:r>
        <w:br w:type="page"/>
      </w:r>
    </w:p>
    <w:p w14:paraId="7DD78EF7" w14:textId="77777777" w:rsidR="00B5579E" w:rsidRDefault="00B7145C" w:rsidP="00B5579E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 xml:space="preserve">S1 </w:t>
      </w:r>
      <w:r w:rsidR="00DE2CC0" w:rsidRPr="00C24F2A">
        <w:rPr>
          <w:rFonts w:ascii="Times New Roman" w:hAnsi="Times New Roman"/>
          <w:b/>
          <w:sz w:val="24"/>
          <w:szCs w:val="24"/>
        </w:rPr>
        <w:t>Table</w:t>
      </w:r>
      <w:r w:rsidR="00FB2EA1" w:rsidRPr="00FB2EA1">
        <w:rPr>
          <w:rFonts w:ascii="Times New Roman" w:hAnsi="Times New Roman"/>
          <w:b/>
          <w:sz w:val="24"/>
          <w:szCs w:val="24"/>
        </w:rPr>
        <w:t>. Significant SNPs and associated genes for LMA and LMD in the meta-analysis</w:t>
      </w:r>
    </w:p>
    <w:tbl>
      <w:tblPr>
        <w:tblW w:w="11477" w:type="dxa"/>
        <w:jc w:val="center"/>
        <w:tblLook w:val="04A0" w:firstRow="1" w:lastRow="0" w:firstColumn="1" w:lastColumn="0" w:noHBand="0" w:noVBand="1"/>
      </w:tblPr>
      <w:tblGrid>
        <w:gridCol w:w="1388"/>
        <w:gridCol w:w="637"/>
        <w:gridCol w:w="2200"/>
        <w:gridCol w:w="1270"/>
        <w:gridCol w:w="1212"/>
        <w:gridCol w:w="1347"/>
        <w:gridCol w:w="2186"/>
        <w:gridCol w:w="1237"/>
      </w:tblGrid>
      <w:tr w:rsidR="00B5579E" w:rsidRPr="00B5579E" w14:paraId="1F6FF5DD" w14:textId="77777777" w:rsidTr="00B5579E">
        <w:trPr>
          <w:trHeight w:val="289"/>
          <w:jc w:val="center"/>
        </w:trPr>
        <w:tc>
          <w:tcPr>
            <w:tcW w:w="13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AA988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6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69A06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SC</w:t>
            </w:r>
            <w:r w:rsidRPr="00B5579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FCD4C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NP ID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38C7D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osition(bp)</w:t>
            </w: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173DF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(LMA)</w:t>
            </w: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lue</w:t>
            </w:r>
            <w:r w:rsidRPr="00B5579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71165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(LMD)</w:t>
            </w: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lue</w:t>
            </w:r>
            <w:r w:rsidRPr="00B5579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1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3324C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ndidate gene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D68F3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stance/bp</w:t>
            </w:r>
            <w:r w:rsidRPr="00B5579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B5579E" w:rsidRPr="00B5579E" w14:paraId="0736190A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F2FB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5CE6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DBF8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RC005995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68AD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27983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7570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19E-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1332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1FE8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GPX5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F0B4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9284</w:t>
            </w:r>
          </w:p>
        </w:tc>
      </w:tr>
      <w:tr w:rsidR="00B5579E" w:rsidRPr="00B5579E" w14:paraId="3B0B5EFB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3A79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0361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8EC2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AS000030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7F3E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16549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5467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1E-0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B5F4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36DD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ATF6B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CBB2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</w:tr>
      <w:tr w:rsidR="00B5579E" w:rsidRPr="00B5579E" w14:paraId="1F0427E3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8BA4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DEDB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4DF3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U_10.2_7_3145340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4DAD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01117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BCFC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7E-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1944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1A26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LRRC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F27C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502</w:t>
            </w:r>
          </w:p>
        </w:tc>
      </w:tr>
      <w:tr w:rsidR="00B5579E" w:rsidRPr="00B5579E" w14:paraId="15DD4735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E2B7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809C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E3DF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GA003995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BDF3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05797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E83F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8E-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91FA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FC89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KLHL3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F001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4073</w:t>
            </w:r>
          </w:p>
        </w:tc>
      </w:tr>
      <w:tr w:rsidR="00B5579E" w:rsidRPr="00B5579E" w14:paraId="31960FD1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8502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85E1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CEA6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GA003221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7BD6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10709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B029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2E-0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F2A2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ED3E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KLHL3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4CCD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74</w:t>
            </w:r>
          </w:p>
        </w:tc>
      </w:tr>
      <w:tr w:rsidR="00B5579E" w:rsidRPr="00B5579E" w14:paraId="5F569F27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995E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A02F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20A3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3GA002059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E6E7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22178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1604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7E-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7916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0E77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GCLC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E463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</w:tr>
      <w:tr w:rsidR="00B5579E" w:rsidRPr="00B5579E" w14:paraId="1C5B89CA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784E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19B6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18A2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GA003997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DD8F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33326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A791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68E-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3FBD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1C3D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KHDRBS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1D2F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56609</w:t>
            </w:r>
          </w:p>
        </w:tc>
      </w:tr>
      <w:tr w:rsidR="00B5579E" w:rsidRPr="00B5579E" w14:paraId="717413EB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CB91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7AED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BCAD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3GA002060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05F3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39442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1199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1E-0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D7A7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D691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KHDRBS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5BA8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</w:tr>
      <w:tr w:rsidR="00B5579E" w:rsidRPr="00B5579E" w14:paraId="5B4BA634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210D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9ACF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BBAF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GA01008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0329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48794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2CE3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9E-0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D702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39B4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KHDRBS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56ED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</w:tr>
      <w:tr w:rsidR="00B5579E" w:rsidRPr="00B5579E" w14:paraId="794AFF55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FD26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4FA1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AF80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GA011519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ABD4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50492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8DE7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0E-0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9F00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92CD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KHDRBS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871B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</w:tr>
      <w:tr w:rsidR="00B5579E" w:rsidRPr="00B5579E" w14:paraId="07EF85A3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48B4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FFBA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5058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RC009826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2EA3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51926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07EB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6E-0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A101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8D04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KHDRBS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8A47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</w:tr>
      <w:tr w:rsidR="00B5579E" w:rsidRPr="00B5579E" w14:paraId="64BB9E16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6867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F502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3367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GA003224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E2E9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56267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0573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1E-0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C98B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BF3F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KHDRBS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C75A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</w:tr>
      <w:tr w:rsidR="00B5579E" w:rsidRPr="00B5579E" w14:paraId="5B131876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9C65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7F78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01F3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GA00400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9B92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70777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1723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5E-0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9784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A242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KHDRBS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88D4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</w:tr>
      <w:tr w:rsidR="00B5579E" w:rsidRPr="00B5579E" w14:paraId="21CAE51A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52FE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91E0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E94F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GA003225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589E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73978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5281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1E-0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060B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8C1E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KHDRBS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369D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</w:tr>
      <w:tr w:rsidR="00B5579E" w:rsidRPr="00B5579E" w14:paraId="597B7851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D588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C05D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704D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GA003225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FC82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76536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EC74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5E-0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0730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AFC1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KHDRBS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4792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</w:tr>
      <w:tr w:rsidR="00B5579E" w:rsidRPr="00B5579E" w14:paraId="223C09B2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91D1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E954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EC4C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RC005017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DC99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78903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D43D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0E-0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0F57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34A7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KHDRBS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BF69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</w:tr>
      <w:tr w:rsidR="00B5579E" w:rsidRPr="00B5579E" w14:paraId="706AF1A4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B087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1418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A9AC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GA000745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F3DE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80979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50F5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5E-0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A185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2EF9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KHDRBS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077D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</w:tr>
      <w:tr w:rsidR="00B5579E" w:rsidRPr="00B5579E" w14:paraId="2F24508A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195D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EE36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56E6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GA000745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81C2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84093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BEE6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4E-0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6C13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EBAB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KHDRBS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E5FF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</w:tr>
      <w:tr w:rsidR="00B5579E" w:rsidRPr="00B5579E" w14:paraId="2DB0F59A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7D00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2BAF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CBBD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RA002465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F28B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88675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9303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6E-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D61A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483D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KHDRBS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06C1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</w:tr>
      <w:tr w:rsidR="00B5579E" w:rsidRPr="00B5579E" w14:paraId="64D2A56E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E677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550D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83E7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GA003225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06E5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90593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27BB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8E-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EEAD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3019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KHDRBS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1356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866</w:t>
            </w:r>
          </w:p>
        </w:tc>
      </w:tr>
      <w:tr w:rsidR="00B5579E" w:rsidRPr="00B5579E" w14:paraId="05C11EA5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48FA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5466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7BA9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GA003226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E9DA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96326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2BFB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9E-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2994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F419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KHDRBS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3B0C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193</w:t>
            </w:r>
          </w:p>
        </w:tc>
      </w:tr>
      <w:tr w:rsidR="00B5579E" w:rsidRPr="00B5579E" w14:paraId="71AE8A2E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46E7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F723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F725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U_10.2_7_3242325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22FA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99641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B72B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2E-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F178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6462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KHDRBS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CAA3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350</w:t>
            </w:r>
          </w:p>
        </w:tc>
      </w:tr>
      <w:tr w:rsidR="00B5579E" w:rsidRPr="00B5579E" w14:paraId="020FFC4E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050A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340F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2514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GA000746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2D08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07235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71A8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2E-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2D7E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3775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KHDRBS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4093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6281</w:t>
            </w:r>
          </w:p>
        </w:tc>
      </w:tr>
      <w:tr w:rsidR="00B5579E" w:rsidRPr="00B5579E" w14:paraId="6C614F45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F8F4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8077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F4D9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RC006114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1BB4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7168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7DF7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6E-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41B4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491E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SNRPC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DC9D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</w:tr>
      <w:tr w:rsidR="00B5579E" w:rsidRPr="00B5579E" w14:paraId="44DFD778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FAE8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8566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8248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GA001609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D107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37203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07AF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9E-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8E14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7660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ARL15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03F0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</w:tr>
      <w:tr w:rsidR="00B5579E" w:rsidRPr="00B5579E" w14:paraId="5904432D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E2CB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7B89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FEED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GA007299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A0DD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58998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252A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1E-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7ECC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16F9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ARL15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3782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383</w:t>
            </w:r>
          </w:p>
        </w:tc>
      </w:tr>
      <w:tr w:rsidR="00B5579E" w:rsidRPr="00B5579E" w14:paraId="63912334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0418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D207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310F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GA009019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D01C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51523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9CD7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8.57E-0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8F57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CF07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ARL15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11E4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</w:tr>
      <w:tr w:rsidR="00B5579E" w:rsidRPr="00B5579E" w14:paraId="36CB3866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77C1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F63C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54CF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GA009018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4A29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46757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F33E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9.17E-0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5E07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F779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ARL15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E15B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</w:tr>
      <w:tr w:rsidR="00B5579E" w:rsidRPr="00B5579E" w14:paraId="4F1DDB9F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80D1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8AA5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C909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RC010345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4A17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49371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3CE1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6E-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6C7C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CED9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ARL15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5A0F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</w:tr>
      <w:tr w:rsidR="00B5579E" w:rsidRPr="00B5579E" w14:paraId="1E9CA786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4B70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D802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BA23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RC00748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C2D4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55993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316F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8E-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30D0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6BF5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ARL15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9263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</w:tr>
      <w:tr w:rsidR="00B5579E" w:rsidRPr="00B5579E" w14:paraId="30E73A6B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850F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984C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5B3A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GA007300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7BB6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6367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E56F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5.71E-0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B7E0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0370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ARL15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AB38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103</w:t>
            </w:r>
          </w:p>
        </w:tc>
      </w:tr>
      <w:tr w:rsidR="00B5579E" w:rsidRPr="00B5579E" w14:paraId="4B4D2009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E1C1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/LMD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7C83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6770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al_2/Hal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EFDB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35796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78EE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6.05E-0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0A2B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8E-06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E6F1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RASGRP4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84CA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726</w:t>
            </w:r>
          </w:p>
        </w:tc>
      </w:tr>
      <w:tr w:rsidR="00B5579E" w:rsidRPr="00B5579E" w14:paraId="619567B5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CD43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/LMD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74EE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B663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78465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CB67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07956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2DA6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9.84E-0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FD1E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7E-06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2A23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FGF2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4A12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046</w:t>
            </w:r>
          </w:p>
        </w:tc>
      </w:tr>
      <w:tr w:rsidR="00B5579E" w:rsidRPr="00B5579E" w14:paraId="36229B99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7C6C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/LMD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03C4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4972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GA003947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930D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12676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1E21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2E-0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D1F8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56E-06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0C36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ZSCAN26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2380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</w:tr>
      <w:tr w:rsidR="00B5579E" w:rsidRPr="00B5579E" w14:paraId="4F88AE4B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1BF7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/LMD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B555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7F95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GA003948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3ACA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18494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320C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79E-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C7F6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1E-05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D46D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ZSCAN3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2BF1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67</w:t>
            </w:r>
          </w:p>
        </w:tc>
      </w:tr>
      <w:tr w:rsidR="00B5579E" w:rsidRPr="00B5579E" w14:paraId="0204BAC2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42E5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/LMD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2841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1005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GA003187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5175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20585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AD7A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82E-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EF19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4E-06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5A63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ZSCAN1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6CAC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</w:tr>
      <w:tr w:rsidR="00B5579E" w:rsidRPr="00B5579E" w14:paraId="28CE4E8B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67C4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/LMD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8208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1D60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GA003192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CA77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68274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FAF8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5E-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B75D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8E-06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3843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TRIM3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3523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11</w:t>
            </w:r>
          </w:p>
        </w:tc>
      </w:tr>
      <w:tr w:rsidR="00B5579E" w:rsidRPr="00B5579E" w14:paraId="7CC35F9A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E146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/LMD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E56F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DD91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RC001087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E275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38643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9A2B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73E-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1A3E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1E-05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A653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KHDRBS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83EA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442</w:t>
            </w:r>
          </w:p>
        </w:tc>
      </w:tr>
      <w:tr w:rsidR="00B5579E" w:rsidRPr="00B5579E" w14:paraId="7241AE11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8E9B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/LMD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C439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988C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IRI000069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0489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54957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AECB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43E-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9655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3E-05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2CFE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KHDRBS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FE9E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</w:tr>
      <w:tr w:rsidR="00B5579E" w:rsidRPr="00B5579E" w14:paraId="2F6DD78A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A4A1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/LMD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A867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512F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GA003225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42C6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65236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A9CD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96E-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11B1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1E-05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5C37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KHDRBS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6433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</w:tr>
      <w:tr w:rsidR="00B5579E" w:rsidRPr="00B5579E" w14:paraId="44328A1D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9FFA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/LMD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014E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CBC0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U_10.2_7_3521353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6A5B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5360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E439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3E-0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3D45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.77E-0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3C63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SPDEF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5DE9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732</w:t>
            </w:r>
          </w:p>
        </w:tc>
      </w:tr>
      <w:tr w:rsidR="00B5579E" w:rsidRPr="00B5579E" w14:paraId="229B190A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4589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/LMD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9227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C5E7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GA003256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D955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78679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3E04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0E-0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E967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8.47E-0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C359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TAF1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29B7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3167</w:t>
            </w:r>
          </w:p>
        </w:tc>
      </w:tr>
      <w:tr w:rsidR="00B5579E" w:rsidRPr="00B5579E" w14:paraId="242247B7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5A04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/LMD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2CEF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B2BB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U_10.2_7_3565919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649C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88561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82C0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0E-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BD91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.69E-0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37E5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ANKS1A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2C53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</w:tr>
      <w:tr w:rsidR="00B5579E" w:rsidRPr="00B5579E" w14:paraId="7392B0A2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0FF8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/LMD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8ACB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3E3A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GA004029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FE8E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89373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4C01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3E-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819A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11E-0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D679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ANKS1A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BE84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</w:tr>
      <w:tr w:rsidR="00B5579E" w:rsidRPr="00B5579E" w14:paraId="748C4A1E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1928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LMA/LMD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F95C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127F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RA002760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3DF8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627861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36E7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84E-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F8D6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6.62E-0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F712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DCAF4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3266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0186</w:t>
            </w:r>
          </w:p>
        </w:tc>
      </w:tr>
      <w:tr w:rsidR="00B5579E" w:rsidRPr="00B5579E" w14:paraId="7729F7D2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63A6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/LMD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AFCB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EC71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ffx-11468713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81E5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756828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F5AC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5E-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AC44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5.87E-08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6BF1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ABCD4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E215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</w:tr>
      <w:tr w:rsidR="00B5579E" w:rsidRPr="00B5579E" w14:paraId="2D820FBC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3C56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/LMD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6B42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AFC5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ffx-11489258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0EE1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757506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A04F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8E-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D6FC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7.27E-08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44AF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ABCD4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BDD4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</w:tr>
      <w:tr w:rsidR="00B5579E" w:rsidRPr="00B5579E" w14:paraId="5D5F756F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6F18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/LMD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D6B6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1301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U_10.2_7_10323278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F630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758428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6DB2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6E-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32D6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5.55E-08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082C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ABCD4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3DF3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</w:tr>
      <w:tr w:rsidR="00B5579E" w:rsidRPr="00B5579E" w14:paraId="3CD9C3D5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FB37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/LMD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494A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93B1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U_10.2_7_10346070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D827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761790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048C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8E-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2110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7.27E-08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311D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VRTN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F841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</w:tr>
      <w:tr w:rsidR="00B5579E" w:rsidRPr="00B5579E" w14:paraId="39B3C209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A3A4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/LMD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7537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8005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RC003856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0CC4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765263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A9F3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6E-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94BC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73E-0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D8C0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SYNDIG1L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F92B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4101</w:t>
            </w:r>
          </w:p>
        </w:tc>
      </w:tr>
      <w:tr w:rsidR="00B5579E" w:rsidRPr="00B5579E" w14:paraId="6ECA2090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9DD3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/LMD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773A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C229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GA004026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93C8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34216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4749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.03E-0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7716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8.63E-11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7057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NUDT3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ADD3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092</w:t>
            </w:r>
          </w:p>
        </w:tc>
      </w:tr>
      <w:tr w:rsidR="00B5579E" w:rsidRPr="00B5579E" w14:paraId="679C09AD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14E5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/LMD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7447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8E87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GA004026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9680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35698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94F3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.32E-0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100F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9.28E-11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EADD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NUDT3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EAD7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</w:tr>
      <w:tr w:rsidR="00B5579E" w:rsidRPr="00B5579E" w14:paraId="66595ABB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2E4D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/LMD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34DD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C38C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GA003253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B3B8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47605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6CDE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30E-0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3E03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.88E-11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F03A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PACSIN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B3B7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</w:tr>
      <w:tr w:rsidR="00B5579E" w:rsidRPr="00B5579E" w14:paraId="03118A6A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9D77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/LMD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966E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B647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GA003252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A419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49730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38E9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.59E-0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16B6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36E-10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3CAE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PACSIN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9CA8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</w:tr>
      <w:tr w:rsidR="00B5579E" w:rsidRPr="00B5579E" w14:paraId="0533E26F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AC85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/LMD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4403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DB77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RA002478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3CCB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31721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4369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37E-0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0329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.45E-11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2B04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ENSSSCG0000003224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FA3D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195</w:t>
            </w:r>
          </w:p>
        </w:tc>
      </w:tr>
      <w:tr w:rsidR="00B5579E" w:rsidRPr="00B5579E" w14:paraId="612161A0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81DC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A/LMD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9DFA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5D7C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GA000734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1379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88688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CFFE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5.58E-0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FE3F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7E-0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687D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ENSSSCG00000032646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66B1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4</w:t>
            </w:r>
          </w:p>
        </w:tc>
      </w:tr>
      <w:tr w:rsidR="00B5579E" w:rsidRPr="00B5579E" w14:paraId="6B02F8BB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2259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D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8766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3071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3GA00202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3777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39961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B6F6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AFF7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1E-05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8434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SCGN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80E6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</w:tr>
      <w:tr w:rsidR="00B5579E" w:rsidRPr="00B5579E" w14:paraId="1DFEDABB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0901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D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5AEE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4823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GA00394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1ADD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16637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7A4F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0370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7E-06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B841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ZNF32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63E9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986</w:t>
            </w:r>
          </w:p>
        </w:tc>
      </w:tr>
      <w:tr w:rsidR="00B5579E" w:rsidRPr="00B5579E" w14:paraId="432D9278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FFCA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D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C9A3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6994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GA003947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13CE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15210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92CA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17C3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1E-06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7F83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PGBD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9F1B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</w:tr>
      <w:tr w:rsidR="00B5579E" w:rsidRPr="00B5579E" w14:paraId="5309D102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E042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D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1592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7AD3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3GA002033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C300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17292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A261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32BC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37E-06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4BCA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ZSCAN3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30AA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541</w:t>
            </w:r>
          </w:p>
        </w:tc>
      </w:tr>
      <w:tr w:rsidR="00B5579E" w:rsidRPr="00B5579E" w14:paraId="4408A7A2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1F1B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D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1F6E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A9E2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1GA000977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24A9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98582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2DE7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CDD6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0E-05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5930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EHMT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8D75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</w:tr>
      <w:tr w:rsidR="00B5579E" w:rsidRPr="00B5579E" w14:paraId="5C3A1EB2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BB82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D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32E8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CF77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RC006964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D243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59964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1981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1014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3E-05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9B2B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VPS5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A601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3898</w:t>
            </w:r>
          </w:p>
        </w:tc>
      </w:tr>
      <w:tr w:rsidR="00B5579E" w:rsidRPr="00B5579E" w14:paraId="1DE8FEBC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848E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D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1906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C20F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GA003242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B335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68524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D877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0966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0E-05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626C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DAXX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B74E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37</w:t>
            </w:r>
          </w:p>
        </w:tc>
      </w:tr>
      <w:tr w:rsidR="00B5579E" w:rsidRPr="00B5579E" w14:paraId="37D0E2C4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2C25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D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439D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8C0B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U_10.2_7_3431376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49B5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78137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51B6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8C5C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3E-05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65B6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BAK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CB1C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5639</w:t>
            </w:r>
          </w:p>
        </w:tc>
      </w:tr>
      <w:tr w:rsidR="00B5579E" w:rsidRPr="00B5579E" w14:paraId="75286FD8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3AC3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D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4891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DAF0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1GA000996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F11F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08324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F420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3C81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1E-05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E246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MLN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8739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119</w:t>
            </w:r>
          </w:p>
        </w:tc>
      </w:tr>
      <w:tr w:rsidR="00B5579E" w:rsidRPr="00B5579E" w14:paraId="2AB03787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9F04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D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2582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C9E3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GA004029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E540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8210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B5A6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5C45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1E-06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C165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ANKS1A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231F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</w:tr>
      <w:tr w:rsidR="00B5579E" w:rsidRPr="00B5579E" w14:paraId="765713EF" w14:textId="77777777" w:rsidTr="00B5579E">
        <w:trPr>
          <w:trHeight w:val="279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F2A9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D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1537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8DF5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RC006114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EBF0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7168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25C4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7FEE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1E-08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C259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SNRPC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B7F6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</w:tr>
      <w:tr w:rsidR="00B5579E" w:rsidRPr="00B5579E" w14:paraId="5F69D1B4" w14:textId="77777777" w:rsidTr="00B5579E">
        <w:trPr>
          <w:trHeight w:val="289"/>
          <w:jc w:val="center"/>
        </w:trPr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4A12D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D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7FDD0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0CC75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U_10.2_18_5854203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091AD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38239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16659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04FA1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7E-05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BB187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INHBA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639F2" w14:textId="77777777" w:rsidR="00B5579E" w:rsidRPr="00B5579E" w:rsidRDefault="00B5579E" w:rsidP="00B5579E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557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7180</w:t>
            </w:r>
          </w:p>
        </w:tc>
      </w:tr>
    </w:tbl>
    <w:p w14:paraId="60F8D063" w14:textId="29F3B569" w:rsidR="004D3684" w:rsidRDefault="00B5579E" w:rsidP="004D3684">
      <w:pPr>
        <w:widowControl w:val="0"/>
        <w:adjustRightInd/>
        <w:snapToGrid/>
        <w:spacing w:after="0" w:line="480" w:lineRule="auto"/>
        <w:jc w:val="both"/>
        <w:rPr>
          <w:rFonts w:ascii="Times New Roman" w:eastAsia="等线" w:hAnsi="Times New Roman" w:cs="Times New Roman"/>
          <w:kern w:val="2"/>
          <w:sz w:val="21"/>
        </w:rPr>
      </w:pPr>
      <w:r w:rsidRPr="00B5579E">
        <w:rPr>
          <w:rFonts w:ascii="Times New Roman" w:eastAsia="等线" w:hAnsi="Times New Roman" w:cs="Times New Roman" w:hint="eastAsia"/>
          <w:kern w:val="2"/>
          <w:sz w:val="21"/>
          <w:vertAlign w:val="superscript"/>
        </w:rPr>
        <w:t>1</w:t>
      </w:r>
      <w:r w:rsidRPr="00B5579E">
        <w:rPr>
          <w:rFonts w:ascii="Times New Roman" w:eastAsia="等线" w:hAnsi="Times New Roman" w:cs="Times New Roman"/>
          <w:i/>
          <w:kern w:val="2"/>
          <w:sz w:val="21"/>
        </w:rPr>
        <w:t xml:space="preserve">Sus </w:t>
      </w:r>
      <w:proofErr w:type="spellStart"/>
      <w:r w:rsidRPr="00B5579E">
        <w:rPr>
          <w:rFonts w:ascii="Times New Roman" w:eastAsia="等线" w:hAnsi="Times New Roman" w:cs="Times New Roman"/>
          <w:i/>
          <w:kern w:val="2"/>
          <w:sz w:val="21"/>
        </w:rPr>
        <w:t>scrofa</w:t>
      </w:r>
      <w:proofErr w:type="spellEnd"/>
      <w:r w:rsidRPr="00B5579E">
        <w:rPr>
          <w:rFonts w:ascii="Times New Roman" w:eastAsia="等线" w:hAnsi="Times New Roman" w:cs="Times New Roman"/>
          <w:kern w:val="2"/>
          <w:sz w:val="21"/>
        </w:rPr>
        <w:t xml:space="preserve"> chromosome. </w:t>
      </w:r>
      <w:r w:rsidRPr="00B5579E">
        <w:rPr>
          <w:rFonts w:ascii="Times New Roman" w:eastAsia="等线" w:hAnsi="Times New Roman" w:cs="Times New Roman"/>
          <w:kern w:val="2"/>
          <w:sz w:val="21"/>
          <w:vertAlign w:val="superscript"/>
        </w:rPr>
        <w:t>2</w:t>
      </w:r>
      <w:r w:rsidRPr="00B5579E">
        <w:rPr>
          <w:rFonts w:ascii="Times New Roman" w:eastAsia="等线" w:hAnsi="Times New Roman" w:cs="Times New Roman"/>
          <w:kern w:val="2"/>
          <w:sz w:val="21"/>
        </w:rPr>
        <w:t xml:space="preserve">SNP position in </w:t>
      </w:r>
      <w:proofErr w:type="spellStart"/>
      <w:r w:rsidRPr="00B5579E">
        <w:rPr>
          <w:rFonts w:ascii="Times New Roman" w:eastAsia="等线" w:hAnsi="Times New Roman" w:cs="Times New Roman"/>
          <w:kern w:val="2"/>
          <w:sz w:val="21"/>
        </w:rPr>
        <w:t>Ensembl</w:t>
      </w:r>
      <w:proofErr w:type="spellEnd"/>
      <w:r w:rsidRPr="00B5579E">
        <w:rPr>
          <w:rFonts w:ascii="Times New Roman" w:eastAsia="等线" w:hAnsi="Times New Roman" w:cs="Times New Roman"/>
          <w:kern w:val="2"/>
          <w:sz w:val="21"/>
        </w:rPr>
        <w:t xml:space="preserve">. </w:t>
      </w:r>
      <w:r w:rsidRPr="00B5579E">
        <w:rPr>
          <w:rFonts w:ascii="Times New Roman" w:eastAsia="等线" w:hAnsi="Times New Roman" w:cs="Times New Roman"/>
          <w:kern w:val="2"/>
          <w:sz w:val="21"/>
          <w:vertAlign w:val="superscript"/>
        </w:rPr>
        <w:t>3</w:t>
      </w:r>
      <w:r w:rsidRPr="00B5579E">
        <w:rPr>
          <w:rFonts w:ascii="Times New Roman" w:eastAsia="等线" w:hAnsi="Times New Roman" w:cs="Times New Roman"/>
          <w:i/>
          <w:kern w:val="2"/>
          <w:sz w:val="21"/>
        </w:rPr>
        <w:t>P</w:t>
      </w:r>
      <w:r w:rsidRPr="00B5579E">
        <w:rPr>
          <w:rFonts w:ascii="Times New Roman" w:eastAsia="等线" w:hAnsi="Times New Roman" w:cs="Times New Roman"/>
          <w:kern w:val="2"/>
          <w:sz w:val="21"/>
          <w:vertAlign w:val="subscript"/>
        </w:rPr>
        <w:t xml:space="preserve">(LMA) </w:t>
      </w:r>
      <w:r w:rsidRPr="00B5579E">
        <w:rPr>
          <w:rFonts w:ascii="Times New Roman" w:eastAsia="等线" w:hAnsi="Times New Roman" w:cs="Times New Roman"/>
          <w:kern w:val="2"/>
          <w:sz w:val="21"/>
        </w:rPr>
        <w:t xml:space="preserve">value refers to the </w:t>
      </w:r>
      <w:r w:rsidRPr="00B5579E">
        <w:rPr>
          <w:rFonts w:ascii="Times New Roman" w:eastAsia="等线" w:hAnsi="Times New Roman" w:cs="Times New Roman"/>
          <w:i/>
          <w:kern w:val="2"/>
          <w:sz w:val="21"/>
        </w:rPr>
        <w:t>P</w:t>
      </w:r>
      <w:r w:rsidRPr="00B5579E">
        <w:rPr>
          <w:rFonts w:ascii="Times New Roman" w:eastAsia="等线" w:hAnsi="Times New Roman" w:cs="Times New Roman"/>
          <w:kern w:val="2"/>
          <w:sz w:val="21"/>
        </w:rPr>
        <w:t xml:space="preserve"> value of significant SNP in meta-analysis for LMA; The bold data in this column represent the significant SNP surpass the genome-wide significant threshold</w:t>
      </w:r>
      <w:r w:rsidRPr="00B5579E">
        <w:rPr>
          <w:rFonts w:ascii="Times New Roman" w:eastAsia="等线" w:hAnsi="Times New Roman" w:cs="Times New Roman" w:hint="eastAsia"/>
          <w:kern w:val="2"/>
          <w:sz w:val="21"/>
        </w:rPr>
        <w:t>;</w:t>
      </w:r>
      <w:r w:rsidRPr="00B5579E">
        <w:rPr>
          <w:rFonts w:ascii="Times New Roman" w:eastAsia="等线" w:hAnsi="Times New Roman" w:cs="Times New Roman"/>
          <w:kern w:val="2"/>
          <w:sz w:val="21"/>
        </w:rPr>
        <w:t xml:space="preserve"> - represent the SNP not surpass the minimum threshold. </w:t>
      </w:r>
      <w:r w:rsidRPr="00B5579E">
        <w:rPr>
          <w:rFonts w:ascii="Times New Roman" w:eastAsia="等线" w:hAnsi="Times New Roman" w:cs="Times New Roman"/>
          <w:kern w:val="2"/>
          <w:sz w:val="21"/>
          <w:vertAlign w:val="superscript"/>
        </w:rPr>
        <w:t>4</w:t>
      </w:r>
      <w:r w:rsidRPr="00B5579E">
        <w:rPr>
          <w:rFonts w:ascii="Times New Roman" w:eastAsia="等线" w:hAnsi="Times New Roman" w:cs="Times New Roman"/>
          <w:kern w:val="2"/>
          <w:sz w:val="21"/>
        </w:rPr>
        <w:t>P</w:t>
      </w:r>
      <w:r w:rsidRPr="00B5579E">
        <w:rPr>
          <w:rFonts w:ascii="Times New Roman" w:eastAsia="等线" w:hAnsi="Times New Roman" w:cs="Times New Roman"/>
          <w:kern w:val="2"/>
          <w:sz w:val="21"/>
          <w:vertAlign w:val="subscript"/>
        </w:rPr>
        <w:t xml:space="preserve">(LMD) </w:t>
      </w:r>
      <w:r w:rsidRPr="00B5579E">
        <w:rPr>
          <w:rFonts w:ascii="Times New Roman" w:eastAsia="等线" w:hAnsi="Times New Roman" w:cs="Times New Roman"/>
          <w:kern w:val="2"/>
          <w:sz w:val="21"/>
        </w:rPr>
        <w:t xml:space="preserve">value refers to the </w:t>
      </w:r>
      <w:r w:rsidRPr="00B5579E">
        <w:rPr>
          <w:rFonts w:ascii="Times New Roman" w:eastAsia="等线" w:hAnsi="Times New Roman" w:cs="Times New Roman"/>
          <w:i/>
          <w:kern w:val="2"/>
          <w:sz w:val="21"/>
        </w:rPr>
        <w:t>P</w:t>
      </w:r>
      <w:r w:rsidRPr="00B5579E">
        <w:rPr>
          <w:rFonts w:ascii="Times New Roman" w:eastAsia="等线" w:hAnsi="Times New Roman" w:cs="Times New Roman"/>
          <w:kern w:val="2"/>
          <w:sz w:val="21"/>
        </w:rPr>
        <w:t xml:space="preserve"> value of significant SNP in meta-analysis for LMD; The bold data in this column represent the significant SNP surpass the genome-wide significant threshold. </w:t>
      </w:r>
      <w:r w:rsidRPr="00B5579E">
        <w:rPr>
          <w:rFonts w:ascii="Times New Roman" w:eastAsia="等线" w:hAnsi="Times New Roman" w:cs="Times New Roman"/>
          <w:kern w:val="2"/>
          <w:sz w:val="21"/>
          <w:vertAlign w:val="superscript"/>
        </w:rPr>
        <w:t>5</w:t>
      </w:r>
      <w:r w:rsidRPr="00B5579E">
        <w:rPr>
          <w:rFonts w:ascii="Times New Roman" w:eastAsia="等线" w:hAnsi="Times New Roman" w:cs="Times New Roman"/>
          <w:kern w:val="2"/>
          <w:sz w:val="21"/>
        </w:rPr>
        <w:t>The location of SNP in upstream/downstream of the nearest gene.</w:t>
      </w:r>
    </w:p>
    <w:p w14:paraId="4E4AC943" w14:textId="33A3A627" w:rsidR="004D3684" w:rsidRPr="004D3684" w:rsidRDefault="004D3684" w:rsidP="00F061E3">
      <w:pPr>
        <w:adjustRightInd/>
        <w:snapToGrid/>
        <w:spacing w:line="220" w:lineRule="atLeast"/>
        <w:rPr>
          <w:rFonts w:ascii="Times New Roman" w:eastAsia="等线" w:hAnsi="Times New Roman" w:cs="Times New Roman" w:hint="eastAsia"/>
          <w:kern w:val="2"/>
          <w:sz w:val="21"/>
        </w:rPr>
      </w:pPr>
      <w:bookmarkStart w:id="4" w:name="_GoBack"/>
      <w:bookmarkEnd w:id="4"/>
    </w:p>
    <w:sectPr w:rsidR="004D3684" w:rsidRPr="004D3684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433B97" w14:textId="77777777" w:rsidR="00416C98" w:rsidRDefault="00416C98" w:rsidP="00DE2CC0">
      <w:pPr>
        <w:spacing w:after="0"/>
      </w:pPr>
      <w:r>
        <w:separator/>
      </w:r>
    </w:p>
  </w:endnote>
  <w:endnote w:type="continuationSeparator" w:id="0">
    <w:p w14:paraId="1128E738" w14:textId="77777777" w:rsidR="00416C98" w:rsidRDefault="00416C98" w:rsidP="00DE2CC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29FCB8" w14:textId="77777777" w:rsidR="00416C98" w:rsidRDefault="00416C98" w:rsidP="00DE2CC0">
      <w:pPr>
        <w:spacing w:after="0"/>
      </w:pPr>
      <w:r>
        <w:separator/>
      </w:r>
    </w:p>
  </w:footnote>
  <w:footnote w:type="continuationSeparator" w:id="0">
    <w:p w14:paraId="59935B3A" w14:textId="77777777" w:rsidR="00416C98" w:rsidRDefault="00416C98" w:rsidP="00DE2CC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34FFD"/>
    <w:rsid w:val="00323B43"/>
    <w:rsid w:val="0034376D"/>
    <w:rsid w:val="00376B89"/>
    <w:rsid w:val="003B0750"/>
    <w:rsid w:val="003D37D8"/>
    <w:rsid w:val="00416C98"/>
    <w:rsid w:val="00426133"/>
    <w:rsid w:val="004358AB"/>
    <w:rsid w:val="0046626A"/>
    <w:rsid w:val="004D3684"/>
    <w:rsid w:val="00594D5B"/>
    <w:rsid w:val="005C609C"/>
    <w:rsid w:val="00686E18"/>
    <w:rsid w:val="007F29F2"/>
    <w:rsid w:val="008B7726"/>
    <w:rsid w:val="0091755C"/>
    <w:rsid w:val="00AE1A96"/>
    <w:rsid w:val="00B21E4D"/>
    <w:rsid w:val="00B24041"/>
    <w:rsid w:val="00B5579E"/>
    <w:rsid w:val="00B7145C"/>
    <w:rsid w:val="00BA5340"/>
    <w:rsid w:val="00D31D50"/>
    <w:rsid w:val="00D54805"/>
    <w:rsid w:val="00DB2C14"/>
    <w:rsid w:val="00DE1C41"/>
    <w:rsid w:val="00DE2CC0"/>
    <w:rsid w:val="00F061E3"/>
    <w:rsid w:val="00F40759"/>
    <w:rsid w:val="00F46F5A"/>
    <w:rsid w:val="00FB2EA1"/>
    <w:rsid w:val="00FF1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8301F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2CC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2CC0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2CC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2CC0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50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820</Words>
  <Characters>4675</Characters>
  <Application>Microsoft Office Word</Application>
  <DocSecurity>0</DocSecurity>
  <Lines>38</Lines>
  <Paragraphs>10</Paragraphs>
  <ScaleCrop>false</ScaleCrop>
  <Company/>
  <LinksUpToDate>false</LinksUpToDate>
  <CharactersWithSpaces>5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站伟 庄</cp:lastModifiedBy>
  <cp:revision>17</cp:revision>
  <dcterms:created xsi:type="dcterms:W3CDTF">2008-09-11T17:20:00Z</dcterms:created>
  <dcterms:modified xsi:type="dcterms:W3CDTF">2019-06-02T05:30:00Z</dcterms:modified>
</cp:coreProperties>
</file>